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813A8" w:rsidRDefault="00501E0F">
      <w:r>
        <w:t>Description of Additional Supplementary Files</w:t>
      </w:r>
    </w:p>
    <w:p w:rsidR="00501E0F" w:rsidRDefault="00501E0F"/>
    <w:p w:rsidR="00501E0F" w:rsidRDefault="00501E0F">
      <w:r>
        <w:t xml:space="preserve">Title: </w:t>
      </w:r>
      <w:bookmarkStart w:id="0" w:name="_GoBack"/>
      <w:bookmarkEnd w:id="0"/>
      <w:r>
        <w:t>Supplementary Video</w:t>
      </w:r>
      <w:r>
        <w:t xml:space="preserve"> 1</w:t>
      </w:r>
    </w:p>
    <w:p w:rsidR="00501E0F" w:rsidRDefault="00501E0F">
      <w:r>
        <w:t>Description:</w:t>
      </w:r>
      <w:r>
        <w:t xml:space="preserve"> Free swimming recordings of wild-type uninjured, wild-type 2 </w:t>
      </w:r>
      <w:proofErr w:type="spellStart"/>
      <w:r>
        <w:t>wpi</w:t>
      </w:r>
      <w:proofErr w:type="spellEnd"/>
      <w:r>
        <w:t xml:space="preserve"> and htr1b-/- 2 </w:t>
      </w:r>
      <w:proofErr w:type="spellStart"/>
      <w:r>
        <w:t>wpi</w:t>
      </w:r>
      <w:proofErr w:type="spellEnd"/>
      <w:r>
        <w:t xml:space="preserve"> zebrafish. The drawings at the bottom-left of each dish in the video indicate the head angle and tail angle. Straight red lines represent the body positions without any movement. Green dots represent the body binding points when the maximum body curvatures were observed. α represent head binding angle. β represent tail binding angle. For the uninjured animal, head binding angle is smaller than the tail angle; for the wild-type 2 </w:t>
      </w:r>
      <w:proofErr w:type="spellStart"/>
      <w:r>
        <w:t>wpi</w:t>
      </w:r>
      <w:proofErr w:type="spellEnd"/>
      <w:r>
        <w:t xml:space="preserve"> animal, head binding angle is similar to the tail angle; for the htr1b-/- 2 </w:t>
      </w:r>
      <w:proofErr w:type="spellStart"/>
      <w:r>
        <w:t>wpi</w:t>
      </w:r>
      <w:proofErr w:type="spellEnd"/>
      <w:r>
        <w:t xml:space="preserve"> animal, head binding angle is larger than the tail angle.</w:t>
      </w:r>
    </w:p>
    <w:sectPr w:rsidR="00501E0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1E0F"/>
    <w:rsid w:val="002813A8"/>
    <w:rsid w:val="00501E0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0DCD95"/>
  <w15:chartTrackingRefBased/>
  <w15:docId w15:val="{84463DF4-826F-4E8C-929E-EE4E98BF4B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11</Words>
  <Characters>637</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a Whittingham</dc:creator>
  <cp:keywords/>
  <dc:description/>
  <cp:lastModifiedBy>Alessandra Whittingham</cp:lastModifiedBy>
  <cp:revision>1</cp:revision>
  <dcterms:created xsi:type="dcterms:W3CDTF">2021-11-16T12:31:00Z</dcterms:created>
  <dcterms:modified xsi:type="dcterms:W3CDTF">2021-11-16T12:34:00Z</dcterms:modified>
</cp:coreProperties>
</file>